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FAB778" w14:textId="77777777" w:rsidR="00D61B3B" w:rsidRDefault="00D61B3B" w:rsidP="00D61B3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EE84FE3" wp14:editId="414DA3F6">
            <wp:extent cx="6766560" cy="49527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66560" cy="4952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5D3E13" w14:textId="3B57A23F" w:rsidR="00D61B3B" w:rsidRPr="00D61B3B" w:rsidRDefault="00BD6631" w:rsidP="00D61B3B">
      <w:pPr>
        <w:pStyle w:val="Caption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D61B3B">
        <w:rPr>
          <w:rFonts w:ascii="Times New Roman" w:hAnsi="Times New Roman" w:cs="Times New Roman"/>
          <w:b w:val="0"/>
          <w:color w:val="auto"/>
          <w:sz w:val="24"/>
          <w:szCs w:val="24"/>
        </w:rPr>
        <w:t>S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2</w:t>
      </w:r>
      <w:r w:rsidRPr="00D61B3B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="00D61B3B" w:rsidRPr="00D61B3B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Fig: </w:t>
      </w:r>
      <w:r w:rsidR="004D6C95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Funnel plot showing publication bias on </w:t>
      </w:r>
      <w:r w:rsidR="00D61B3B" w:rsidRPr="00D61B3B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the effects of therapeutic hypothermia on death among asphyxiated neonates with hypoxic ischemic </w:t>
      </w:r>
      <w:proofErr w:type="gramStart"/>
      <w:r w:rsidR="00D61B3B" w:rsidRPr="00D61B3B">
        <w:rPr>
          <w:rFonts w:ascii="Times New Roman" w:hAnsi="Times New Roman" w:cs="Times New Roman"/>
          <w:b w:val="0"/>
          <w:color w:val="auto"/>
          <w:sz w:val="24"/>
          <w:szCs w:val="24"/>
        </w:rPr>
        <w:t>encephalopathy</w:t>
      </w:r>
      <w:proofErr w:type="gramEnd"/>
    </w:p>
    <w:p w14:paraId="672343AE" w14:textId="77777777" w:rsidR="00FC403C" w:rsidRDefault="00FC403C"/>
    <w:sectPr w:rsidR="00FC40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61B3B"/>
    <w:rsid w:val="003F52CB"/>
    <w:rsid w:val="004D6C95"/>
    <w:rsid w:val="0078035B"/>
    <w:rsid w:val="00BD6631"/>
    <w:rsid w:val="00D61B3B"/>
    <w:rsid w:val="00FC4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137E5"/>
  <w15:docId w15:val="{84ED610C-0A90-4D91-BFFE-8E7E17175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1B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1B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1B3B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D61B3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</Words>
  <Characters>1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hn off29</cp:lastModifiedBy>
  <cp:revision>5</cp:revision>
  <dcterms:created xsi:type="dcterms:W3CDTF">2020-06-05T03:53:00Z</dcterms:created>
  <dcterms:modified xsi:type="dcterms:W3CDTF">2021-02-17T15:30:00Z</dcterms:modified>
</cp:coreProperties>
</file>